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25T00:00:00Z">
              <w:dateFormat w:val="M/d/yyyy"/>
              <w:lid w:val="en-US"/>
              <w:storeMappedDataAs w:val="dateTime"/>
              <w:calendar w:val="gregorian"/>
            </w:date>
          </w:sdtPr>
          <w:sdtContent>
            <w:tc>
              <w:tcPr>
                <w:tcW w:w="7920" w:type="dxa"/>
                <w:tcBorders>
                  <w:bottom w:val="single" w:sz="4" w:space="0" w:color="auto"/>
                </w:tcBorders>
              </w:tcPr>
              <w:p w14:paraId="72891EAB" w14:textId="253376DC" w:rsidR="00B92965" w:rsidRDefault="00E05011" w:rsidP="00B92965">
                <w:r>
                  <w:t>11/25/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C7283B8" w:rsidR="00B92965" w:rsidRDefault="00E05011" w:rsidP="00B92965">
                <w:r>
                  <w:t>Goncalo Barreto</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C7DFBCF" w:rsidR="00B92965" w:rsidRDefault="00E05011" w:rsidP="00B92965">
                <w:r w:rsidRPr="00E05011">
                  <w:t>Next-Generation Therapies for Osteoarthritis: The Evolving Role of Cell-Based Treatmen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BA8C7D9" w:rsidR="00F52A77" w:rsidRDefault="00E0501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793FCDC6" w:rsidR="00F52A77" w:rsidRDefault="00E05011"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13B615F8" w:rsidR="00F52A77" w:rsidRDefault="00E0501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CB31BCC" w:rsidR="00F52A77" w:rsidRDefault="00E0501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3F158180" w:rsidR="00F52A77" w:rsidRDefault="00E0501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6AFE955" w:rsidR="00F52A77" w:rsidRDefault="00E0501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9950064" w:rsidR="00F52A77" w:rsidRDefault="00E0501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6B8825B8" w:rsidR="00AC2BE6" w:rsidRDefault="00E0501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8F19AE3" w:rsidR="00F52A77" w:rsidRDefault="00E0501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342C88E2" w:rsidR="00F52A77" w:rsidRDefault="00E0501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1108A701" w:rsidR="00F52A77" w:rsidRDefault="00E0501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7E06EE11" w:rsidR="00F52A77" w:rsidRDefault="00E0501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F688F29" w:rsidR="00F52A77" w:rsidRDefault="00E0501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3035635" w:rsidR="00F52A77" w:rsidRDefault="00E0501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F1C158" w14:textId="77777777" w:rsidR="00A260F7" w:rsidRDefault="00A260F7" w:rsidP="00E23042">
      <w:r>
        <w:separator/>
      </w:r>
    </w:p>
  </w:endnote>
  <w:endnote w:type="continuationSeparator" w:id="0">
    <w:p w14:paraId="48FB979C" w14:textId="77777777" w:rsidR="00A260F7" w:rsidRDefault="00A260F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012BC9" w14:textId="77777777" w:rsidR="00A260F7" w:rsidRDefault="00A260F7" w:rsidP="00E23042">
      <w:r>
        <w:separator/>
      </w:r>
    </w:p>
  </w:footnote>
  <w:footnote w:type="continuationSeparator" w:id="0">
    <w:p w14:paraId="0F2F8581" w14:textId="77777777" w:rsidR="00A260F7" w:rsidRDefault="00A260F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36408"/>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260F7"/>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05011"/>
    <w:rsid w:val="00E14972"/>
    <w:rsid w:val="00E23042"/>
    <w:rsid w:val="00E45CDF"/>
    <w:rsid w:val="00E5771E"/>
    <w:rsid w:val="00E81545"/>
    <w:rsid w:val="00E85EA7"/>
    <w:rsid w:val="00EA256F"/>
    <w:rsid w:val="00EA6B39"/>
    <w:rsid w:val="00EF61AD"/>
    <w:rsid w:val="00F020A6"/>
    <w:rsid w:val="00F13817"/>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36408"/>
    <w:rsid w:val="00351B24"/>
    <w:rsid w:val="003C3CF5"/>
    <w:rsid w:val="003D6A0A"/>
    <w:rsid w:val="00452BDF"/>
    <w:rsid w:val="005F78D4"/>
    <w:rsid w:val="00617E1A"/>
    <w:rsid w:val="006713E6"/>
    <w:rsid w:val="007537EB"/>
    <w:rsid w:val="00857776"/>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428</Words>
  <Characters>244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arreto, Gonçalo</cp:lastModifiedBy>
  <cp:revision>2</cp:revision>
  <dcterms:created xsi:type="dcterms:W3CDTF">2025-11-25T13:27:00Z</dcterms:created>
  <dcterms:modified xsi:type="dcterms:W3CDTF">2025-11-25T13:27:00Z</dcterms:modified>
</cp:coreProperties>
</file>